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2BDD35" w14:textId="77777777" w:rsidR="005E184C" w:rsidRPr="00222158" w:rsidRDefault="005E184C" w:rsidP="005E184C">
      <w:pPr>
        <w:pStyle w:val="Beschriftung"/>
        <w:keepNext/>
        <w:spacing w:before="120"/>
        <w:jc w:val="both"/>
        <w:rPr>
          <w:rFonts w:ascii="Arial" w:hAnsi="Arial" w:cs="Arial"/>
          <w:color w:val="auto"/>
          <w:sz w:val="24"/>
          <w:szCs w:val="24"/>
          <w:lang w:val="en-US"/>
        </w:rPr>
      </w:pPr>
      <w:r w:rsidRPr="00222158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t>Supplementary table S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t>2</w:t>
      </w:r>
      <w:r w:rsidRPr="00222158"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>.</w:t>
      </w:r>
      <w:r w:rsidRPr="00222158">
        <w:rPr>
          <w:rFonts w:ascii="Arial" w:hAnsi="Arial" w:cs="Arial"/>
          <w:color w:val="auto"/>
          <w:sz w:val="24"/>
          <w:szCs w:val="24"/>
          <w:lang w:val="en-US"/>
        </w:rPr>
        <w:t xml:space="preserve"> </w:t>
      </w:r>
      <w:r w:rsidRPr="00222158"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>Predictors of symptoms of depression (PHQ-9)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0"/>
        <w:gridCol w:w="1333"/>
        <w:gridCol w:w="884"/>
        <w:gridCol w:w="1582"/>
        <w:gridCol w:w="986"/>
        <w:gridCol w:w="723"/>
        <w:gridCol w:w="1474"/>
      </w:tblGrid>
      <w:tr w:rsidR="005E184C" w:rsidRPr="00222158" w14:paraId="07CAD7C8" w14:textId="77777777" w:rsidTr="009B1E8B">
        <w:tc>
          <w:tcPr>
            <w:tcW w:w="2101" w:type="dxa"/>
            <w:tcBorders>
              <w:top w:val="single" w:sz="4" w:space="0" w:color="auto"/>
              <w:bottom w:val="single" w:sz="4" w:space="0" w:color="auto"/>
            </w:tcBorders>
          </w:tcPr>
          <w:p w14:paraId="69D21D3B" w14:textId="77777777" w:rsidR="005E184C" w:rsidRPr="00222158" w:rsidRDefault="005E184C" w:rsidP="009B1E8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bookmarkStart w:id="0" w:name="_Hlk194594096"/>
            <w:r w:rsidRPr="0022215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Predictor (reference category)</w:t>
            </w:r>
          </w:p>
          <w:p w14:paraId="3CB85EB0" w14:textId="77777777" w:rsidR="005E184C" w:rsidRPr="00222158" w:rsidRDefault="005E184C" w:rsidP="009B1E8B">
            <w:pPr>
              <w:ind w:left="317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</w:tcPr>
          <w:p w14:paraId="08156241" w14:textId="77777777" w:rsidR="005E184C" w:rsidRPr="00222158" w:rsidRDefault="005E184C" w:rsidP="009B1E8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Regression coefficient (B)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</w:tcPr>
          <w:p w14:paraId="376702B3" w14:textId="77777777" w:rsidR="005E184C" w:rsidRPr="00222158" w:rsidRDefault="005E184C" w:rsidP="009B1E8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SE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</w:tcPr>
          <w:p w14:paraId="05DF5184" w14:textId="77777777" w:rsidR="005E184C" w:rsidRPr="00222158" w:rsidRDefault="005E184C" w:rsidP="009B1E8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Standardized Coefficient (Beta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346E92D" w14:textId="77777777" w:rsidR="005E184C" w:rsidRPr="00222158" w:rsidRDefault="005E184C" w:rsidP="009B1E8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T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</w:tcPr>
          <w:p w14:paraId="326C5457" w14:textId="77777777" w:rsidR="005E184C" w:rsidRPr="00222158" w:rsidRDefault="005E184C" w:rsidP="009B1E8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p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</w:tcPr>
          <w:p w14:paraId="00EC6427" w14:textId="77777777" w:rsidR="005E184C" w:rsidRPr="00222158" w:rsidRDefault="005E184C" w:rsidP="009B1E8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95% Confidence Interval for B</w:t>
            </w:r>
          </w:p>
        </w:tc>
      </w:tr>
      <w:tr w:rsidR="005E184C" w:rsidRPr="00222158" w14:paraId="30C3ADDA" w14:textId="77777777" w:rsidTr="009B1E8B">
        <w:tc>
          <w:tcPr>
            <w:tcW w:w="2101" w:type="dxa"/>
            <w:tcBorders>
              <w:top w:val="single" w:sz="4" w:space="0" w:color="auto"/>
            </w:tcBorders>
          </w:tcPr>
          <w:p w14:paraId="0BC4BC32" w14:textId="77777777" w:rsidR="005E184C" w:rsidRPr="00222158" w:rsidRDefault="005E184C" w:rsidP="009B1E8B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Transgender (cisgender)</w:t>
            </w:r>
          </w:p>
        </w:tc>
        <w:tc>
          <w:tcPr>
            <w:tcW w:w="1334" w:type="dxa"/>
            <w:tcBorders>
              <w:top w:val="single" w:sz="4" w:space="0" w:color="auto"/>
            </w:tcBorders>
          </w:tcPr>
          <w:p w14:paraId="15749369" w14:textId="77777777" w:rsidR="005E184C" w:rsidRPr="00222158" w:rsidRDefault="005E184C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4.26</w:t>
            </w:r>
          </w:p>
          <w:p w14:paraId="3447D8AF" w14:textId="77777777" w:rsidR="005E184C" w:rsidRPr="00222158" w:rsidRDefault="005E184C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890" w:type="dxa"/>
            <w:tcBorders>
              <w:top w:val="single" w:sz="4" w:space="0" w:color="auto"/>
            </w:tcBorders>
          </w:tcPr>
          <w:p w14:paraId="43506FE1" w14:textId="77777777" w:rsidR="005E184C" w:rsidRPr="00222158" w:rsidRDefault="005E184C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03</w:t>
            </w:r>
          </w:p>
        </w:tc>
        <w:tc>
          <w:tcPr>
            <w:tcW w:w="1586" w:type="dxa"/>
            <w:tcBorders>
              <w:top w:val="single" w:sz="4" w:space="0" w:color="auto"/>
            </w:tcBorders>
          </w:tcPr>
          <w:p w14:paraId="7FE0D2B4" w14:textId="77777777" w:rsidR="005E184C" w:rsidRPr="00222158" w:rsidRDefault="005E184C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7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F004251" w14:textId="77777777" w:rsidR="005E184C" w:rsidRPr="00222158" w:rsidRDefault="005E184C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28.86</w:t>
            </w:r>
          </w:p>
        </w:tc>
        <w:tc>
          <w:tcPr>
            <w:tcW w:w="679" w:type="dxa"/>
            <w:tcBorders>
              <w:top w:val="single" w:sz="4" w:space="0" w:color="auto"/>
            </w:tcBorders>
          </w:tcPr>
          <w:p w14:paraId="77FD123C" w14:textId="77777777" w:rsidR="005E184C" w:rsidRPr="00222158" w:rsidRDefault="005E184C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lt;.001</w:t>
            </w:r>
          </w:p>
        </w:tc>
        <w:tc>
          <w:tcPr>
            <w:tcW w:w="1480" w:type="dxa"/>
            <w:tcBorders>
              <w:top w:val="single" w:sz="4" w:space="0" w:color="auto"/>
            </w:tcBorders>
          </w:tcPr>
          <w:p w14:paraId="42B18EE5" w14:textId="77777777" w:rsidR="005E184C" w:rsidRPr="00222158" w:rsidRDefault="005E184C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[4.20; 4.33]</w:t>
            </w:r>
          </w:p>
        </w:tc>
      </w:tr>
      <w:tr w:rsidR="005E184C" w:rsidRPr="00222158" w14:paraId="5774F1FE" w14:textId="77777777" w:rsidTr="009B1E8B">
        <w:tc>
          <w:tcPr>
            <w:tcW w:w="2101" w:type="dxa"/>
          </w:tcPr>
          <w:p w14:paraId="5DF142AF" w14:textId="77777777" w:rsidR="005E184C" w:rsidRPr="00222158" w:rsidRDefault="005E184C" w:rsidP="009B1E8B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onbinary/“Other” identity</w:t>
            </w:r>
            <w:r w:rsidRPr="00222158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 w:eastAsia="de-DE"/>
              </w:rPr>
              <w:t>1</w:t>
            </w: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(cisgender)</w:t>
            </w:r>
          </w:p>
        </w:tc>
        <w:tc>
          <w:tcPr>
            <w:tcW w:w="1334" w:type="dxa"/>
          </w:tcPr>
          <w:p w14:paraId="0B982026" w14:textId="77777777" w:rsidR="005E184C" w:rsidRPr="00222158" w:rsidRDefault="005E184C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5.95</w:t>
            </w:r>
          </w:p>
        </w:tc>
        <w:tc>
          <w:tcPr>
            <w:tcW w:w="890" w:type="dxa"/>
          </w:tcPr>
          <w:p w14:paraId="66160CD9" w14:textId="77777777" w:rsidR="005E184C" w:rsidRPr="00222158" w:rsidRDefault="005E184C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05</w:t>
            </w:r>
          </w:p>
        </w:tc>
        <w:tc>
          <w:tcPr>
            <w:tcW w:w="1586" w:type="dxa"/>
          </w:tcPr>
          <w:p w14:paraId="76F7BFC3" w14:textId="77777777" w:rsidR="005E184C" w:rsidRPr="00222158" w:rsidRDefault="005E184C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06</w:t>
            </w:r>
          </w:p>
        </w:tc>
        <w:tc>
          <w:tcPr>
            <w:tcW w:w="992" w:type="dxa"/>
          </w:tcPr>
          <w:p w14:paraId="1984A15D" w14:textId="77777777" w:rsidR="005E184C" w:rsidRPr="00222158" w:rsidRDefault="005E184C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15.07</w:t>
            </w:r>
          </w:p>
        </w:tc>
        <w:tc>
          <w:tcPr>
            <w:tcW w:w="679" w:type="dxa"/>
          </w:tcPr>
          <w:p w14:paraId="102F3AA4" w14:textId="77777777" w:rsidR="005E184C" w:rsidRPr="00222158" w:rsidRDefault="005E184C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lt;.001</w:t>
            </w:r>
          </w:p>
        </w:tc>
        <w:tc>
          <w:tcPr>
            <w:tcW w:w="1480" w:type="dxa"/>
          </w:tcPr>
          <w:p w14:paraId="7EE94E7C" w14:textId="77777777" w:rsidR="005E184C" w:rsidRPr="00222158" w:rsidRDefault="005E184C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[5.85; 6.06]</w:t>
            </w:r>
          </w:p>
        </w:tc>
      </w:tr>
      <w:tr w:rsidR="005E184C" w:rsidRPr="00222158" w14:paraId="684F984A" w14:textId="77777777" w:rsidTr="009B1E8B">
        <w:tc>
          <w:tcPr>
            <w:tcW w:w="2101" w:type="dxa"/>
          </w:tcPr>
          <w:p w14:paraId="3C747C5C" w14:textId="77777777" w:rsidR="005E184C" w:rsidRPr="00222158" w:rsidRDefault="005E184C" w:rsidP="009B1E8B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on-heterosexual orientation</w:t>
            </w:r>
            <w:r w:rsidRPr="00222158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 w:eastAsia="de-DE"/>
              </w:rPr>
              <w:t>2</w:t>
            </w: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(heterosexual) </w:t>
            </w:r>
          </w:p>
        </w:tc>
        <w:tc>
          <w:tcPr>
            <w:tcW w:w="1334" w:type="dxa"/>
          </w:tcPr>
          <w:p w14:paraId="5BD39C27" w14:textId="77777777" w:rsidR="005E184C" w:rsidRPr="00222158" w:rsidRDefault="005E184C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.13</w:t>
            </w:r>
          </w:p>
        </w:tc>
        <w:tc>
          <w:tcPr>
            <w:tcW w:w="890" w:type="dxa"/>
          </w:tcPr>
          <w:p w14:paraId="601A6FFD" w14:textId="77777777" w:rsidR="005E184C" w:rsidRPr="00222158" w:rsidRDefault="005E184C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01</w:t>
            </w:r>
          </w:p>
        </w:tc>
        <w:tc>
          <w:tcPr>
            <w:tcW w:w="1586" w:type="dxa"/>
          </w:tcPr>
          <w:p w14:paraId="7147255C" w14:textId="77777777" w:rsidR="005E184C" w:rsidRPr="00222158" w:rsidRDefault="005E184C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07</w:t>
            </w:r>
          </w:p>
        </w:tc>
        <w:tc>
          <w:tcPr>
            <w:tcW w:w="992" w:type="dxa"/>
          </w:tcPr>
          <w:p w14:paraId="51711C34" w14:textId="77777777" w:rsidR="005E184C" w:rsidRPr="00222158" w:rsidRDefault="005E184C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33.67</w:t>
            </w:r>
          </w:p>
        </w:tc>
        <w:tc>
          <w:tcPr>
            <w:tcW w:w="679" w:type="dxa"/>
          </w:tcPr>
          <w:p w14:paraId="7B53D260" w14:textId="77777777" w:rsidR="005E184C" w:rsidRPr="00222158" w:rsidRDefault="005E184C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lt;.001</w:t>
            </w:r>
          </w:p>
        </w:tc>
        <w:tc>
          <w:tcPr>
            <w:tcW w:w="1480" w:type="dxa"/>
          </w:tcPr>
          <w:p w14:paraId="59BAA4C2" w14:textId="77777777" w:rsidR="005E184C" w:rsidRPr="00222158" w:rsidRDefault="005E184C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[1.11; 1.14]</w:t>
            </w:r>
          </w:p>
        </w:tc>
      </w:tr>
      <w:tr w:rsidR="005E184C" w:rsidRPr="00222158" w14:paraId="7B970EAB" w14:textId="77777777" w:rsidTr="009B1E8B">
        <w:tc>
          <w:tcPr>
            <w:tcW w:w="2101" w:type="dxa"/>
          </w:tcPr>
          <w:p w14:paraId="50924BB6" w14:textId="77777777" w:rsidR="005E184C" w:rsidRPr="00222158" w:rsidRDefault="005E184C" w:rsidP="009B1E8B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With partner</w:t>
            </w:r>
            <w:r w:rsidRPr="00222158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 w:eastAsia="de-DE"/>
              </w:rPr>
              <w:t>3</w:t>
            </w: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(without partner</w:t>
            </w:r>
            <w:r w:rsidRPr="00222158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 w:eastAsia="de-DE"/>
              </w:rPr>
              <w:t>4</w:t>
            </w: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334" w:type="dxa"/>
          </w:tcPr>
          <w:p w14:paraId="176F767D" w14:textId="77777777" w:rsidR="005E184C" w:rsidRPr="00222158" w:rsidRDefault="005E184C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1.36</w:t>
            </w:r>
          </w:p>
        </w:tc>
        <w:tc>
          <w:tcPr>
            <w:tcW w:w="890" w:type="dxa"/>
          </w:tcPr>
          <w:p w14:paraId="2A214612" w14:textId="77777777" w:rsidR="005E184C" w:rsidRPr="00222158" w:rsidRDefault="005E184C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lt;0.01</w:t>
            </w:r>
          </w:p>
        </w:tc>
        <w:tc>
          <w:tcPr>
            <w:tcW w:w="1586" w:type="dxa"/>
          </w:tcPr>
          <w:p w14:paraId="5989DDE7" w14:textId="77777777" w:rsidR="005E184C" w:rsidRPr="00222158" w:rsidRDefault="005E184C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0.17</w:t>
            </w:r>
          </w:p>
        </w:tc>
        <w:tc>
          <w:tcPr>
            <w:tcW w:w="992" w:type="dxa"/>
          </w:tcPr>
          <w:p w14:paraId="1912DE0F" w14:textId="77777777" w:rsidR="005E184C" w:rsidRPr="00222158" w:rsidRDefault="005E184C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318.53</w:t>
            </w:r>
          </w:p>
        </w:tc>
        <w:tc>
          <w:tcPr>
            <w:tcW w:w="679" w:type="dxa"/>
          </w:tcPr>
          <w:p w14:paraId="03DD9196" w14:textId="77777777" w:rsidR="005E184C" w:rsidRPr="00222158" w:rsidRDefault="005E184C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lt;.001</w:t>
            </w:r>
          </w:p>
        </w:tc>
        <w:tc>
          <w:tcPr>
            <w:tcW w:w="1480" w:type="dxa"/>
          </w:tcPr>
          <w:p w14:paraId="6626DA71" w14:textId="77777777" w:rsidR="005E184C" w:rsidRPr="00222158" w:rsidRDefault="005E184C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[-1.37; -1.35]</w:t>
            </w:r>
          </w:p>
        </w:tc>
      </w:tr>
      <w:tr w:rsidR="005E184C" w:rsidRPr="00222158" w14:paraId="3F4FABBB" w14:textId="77777777" w:rsidTr="009B1E8B">
        <w:tc>
          <w:tcPr>
            <w:tcW w:w="2101" w:type="dxa"/>
          </w:tcPr>
          <w:p w14:paraId="6D1AAC5B" w14:textId="77777777" w:rsidR="005E184C" w:rsidRPr="00222158" w:rsidRDefault="005E184C" w:rsidP="009B1E8B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Persons in household</w:t>
            </w:r>
          </w:p>
        </w:tc>
        <w:tc>
          <w:tcPr>
            <w:tcW w:w="1334" w:type="dxa"/>
          </w:tcPr>
          <w:p w14:paraId="3353112D" w14:textId="77777777" w:rsidR="005E184C" w:rsidRPr="00222158" w:rsidRDefault="005E184C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0.02</w:t>
            </w:r>
          </w:p>
        </w:tc>
        <w:tc>
          <w:tcPr>
            <w:tcW w:w="890" w:type="dxa"/>
          </w:tcPr>
          <w:p w14:paraId="14C6B767" w14:textId="77777777" w:rsidR="005E184C" w:rsidRPr="00222158" w:rsidRDefault="005E184C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lt;0.01</w:t>
            </w:r>
          </w:p>
        </w:tc>
        <w:tc>
          <w:tcPr>
            <w:tcW w:w="1586" w:type="dxa"/>
          </w:tcPr>
          <w:p w14:paraId="2676ABE8" w14:textId="77777777" w:rsidR="005E184C" w:rsidRPr="00222158" w:rsidRDefault="005E184C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0.01</w:t>
            </w:r>
          </w:p>
        </w:tc>
        <w:tc>
          <w:tcPr>
            <w:tcW w:w="992" w:type="dxa"/>
          </w:tcPr>
          <w:p w14:paraId="31ADB3AE" w14:textId="77777777" w:rsidR="005E184C" w:rsidRPr="00222158" w:rsidRDefault="005E184C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9.71</w:t>
            </w:r>
          </w:p>
        </w:tc>
        <w:tc>
          <w:tcPr>
            <w:tcW w:w="679" w:type="dxa"/>
          </w:tcPr>
          <w:p w14:paraId="6FD2F03A" w14:textId="77777777" w:rsidR="005E184C" w:rsidRPr="00222158" w:rsidRDefault="005E184C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lt;.001</w:t>
            </w:r>
          </w:p>
        </w:tc>
        <w:tc>
          <w:tcPr>
            <w:tcW w:w="1480" w:type="dxa"/>
          </w:tcPr>
          <w:p w14:paraId="0A56CEFE" w14:textId="77777777" w:rsidR="005E184C" w:rsidRPr="00222158" w:rsidRDefault="005E184C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[-0.02; -0.01]</w:t>
            </w:r>
          </w:p>
        </w:tc>
      </w:tr>
      <w:tr w:rsidR="005E184C" w:rsidRPr="00222158" w14:paraId="3C17E84D" w14:textId="77777777" w:rsidTr="009B1E8B">
        <w:tc>
          <w:tcPr>
            <w:tcW w:w="2101" w:type="dxa"/>
          </w:tcPr>
          <w:p w14:paraId="6E7C0D62" w14:textId="77777777" w:rsidR="005E184C" w:rsidRPr="00222158" w:rsidRDefault="005E184C" w:rsidP="009B1E8B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Non-Swiss nationality (Swiss nationality) </w:t>
            </w:r>
          </w:p>
        </w:tc>
        <w:tc>
          <w:tcPr>
            <w:tcW w:w="1334" w:type="dxa"/>
          </w:tcPr>
          <w:p w14:paraId="281A4A63" w14:textId="77777777" w:rsidR="005E184C" w:rsidRPr="00222158" w:rsidRDefault="005E184C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41</w:t>
            </w:r>
          </w:p>
        </w:tc>
        <w:tc>
          <w:tcPr>
            <w:tcW w:w="890" w:type="dxa"/>
          </w:tcPr>
          <w:p w14:paraId="13A46D18" w14:textId="77777777" w:rsidR="005E184C" w:rsidRPr="00222158" w:rsidRDefault="005E184C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01</w:t>
            </w:r>
          </w:p>
        </w:tc>
        <w:tc>
          <w:tcPr>
            <w:tcW w:w="1586" w:type="dxa"/>
          </w:tcPr>
          <w:p w14:paraId="25F9DCE1" w14:textId="77777777" w:rsidR="005E184C" w:rsidRPr="00222158" w:rsidRDefault="005E184C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05</w:t>
            </w:r>
          </w:p>
        </w:tc>
        <w:tc>
          <w:tcPr>
            <w:tcW w:w="992" w:type="dxa"/>
          </w:tcPr>
          <w:p w14:paraId="7D9B6F30" w14:textId="77777777" w:rsidR="005E184C" w:rsidRPr="00222158" w:rsidRDefault="005E184C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83.12</w:t>
            </w:r>
          </w:p>
        </w:tc>
        <w:tc>
          <w:tcPr>
            <w:tcW w:w="679" w:type="dxa"/>
          </w:tcPr>
          <w:p w14:paraId="4F058144" w14:textId="77777777" w:rsidR="005E184C" w:rsidRPr="00222158" w:rsidRDefault="005E184C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lt;.001</w:t>
            </w:r>
          </w:p>
        </w:tc>
        <w:tc>
          <w:tcPr>
            <w:tcW w:w="1480" w:type="dxa"/>
          </w:tcPr>
          <w:p w14:paraId="213CFF39" w14:textId="77777777" w:rsidR="005E184C" w:rsidRPr="00222158" w:rsidRDefault="005E184C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[0.40; 0.42]</w:t>
            </w:r>
          </w:p>
        </w:tc>
      </w:tr>
      <w:tr w:rsidR="005E184C" w:rsidRPr="00222158" w14:paraId="6A802925" w14:textId="77777777" w:rsidTr="009B1E8B">
        <w:tc>
          <w:tcPr>
            <w:tcW w:w="2101" w:type="dxa"/>
          </w:tcPr>
          <w:p w14:paraId="7C37AD75" w14:textId="77777777" w:rsidR="005E184C" w:rsidRPr="00222158" w:rsidRDefault="005E184C" w:rsidP="009B1E8B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Migration first generation (no migration)</w:t>
            </w:r>
          </w:p>
        </w:tc>
        <w:tc>
          <w:tcPr>
            <w:tcW w:w="1334" w:type="dxa"/>
          </w:tcPr>
          <w:p w14:paraId="7F065963" w14:textId="77777777" w:rsidR="005E184C" w:rsidRPr="00222158" w:rsidRDefault="005E184C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31</w:t>
            </w:r>
          </w:p>
        </w:tc>
        <w:tc>
          <w:tcPr>
            <w:tcW w:w="890" w:type="dxa"/>
          </w:tcPr>
          <w:p w14:paraId="31A01CC8" w14:textId="77777777" w:rsidR="005E184C" w:rsidRPr="00222158" w:rsidRDefault="005E184C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01</w:t>
            </w:r>
          </w:p>
        </w:tc>
        <w:tc>
          <w:tcPr>
            <w:tcW w:w="1586" w:type="dxa"/>
          </w:tcPr>
          <w:p w14:paraId="667CFB32" w14:textId="77777777" w:rsidR="005E184C" w:rsidRPr="00222158" w:rsidRDefault="005E184C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04</w:t>
            </w:r>
          </w:p>
        </w:tc>
        <w:tc>
          <w:tcPr>
            <w:tcW w:w="992" w:type="dxa"/>
          </w:tcPr>
          <w:p w14:paraId="63BDA57F" w14:textId="77777777" w:rsidR="005E184C" w:rsidRPr="00222158" w:rsidRDefault="005E184C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63.51</w:t>
            </w:r>
          </w:p>
        </w:tc>
        <w:tc>
          <w:tcPr>
            <w:tcW w:w="679" w:type="dxa"/>
          </w:tcPr>
          <w:p w14:paraId="7D82EE65" w14:textId="77777777" w:rsidR="005E184C" w:rsidRPr="00222158" w:rsidRDefault="005E184C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lt;.001</w:t>
            </w:r>
          </w:p>
        </w:tc>
        <w:tc>
          <w:tcPr>
            <w:tcW w:w="1480" w:type="dxa"/>
          </w:tcPr>
          <w:p w14:paraId="2300A329" w14:textId="77777777" w:rsidR="005E184C" w:rsidRPr="00222158" w:rsidRDefault="005E184C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[0.30; 0.32]</w:t>
            </w:r>
          </w:p>
        </w:tc>
      </w:tr>
      <w:tr w:rsidR="005E184C" w:rsidRPr="00222158" w14:paraId="5D75E1BA" w14:textId="77777777" w:rsidTr="009B1E8B">
        <w:tc>
          <w:tcPr>
            <w:tcW w:w="2101" w:type="dxa"/>
          </w:tcPr>
          <w:p w14:paraId="51B754B2" w14:textId="77777777" w:rsidR="005E184C" w:rsidRPr="00222158" w:rsidRDefault="005E184C" w:rsidP="009B1E8B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Migration second/higher generation (no migration)</w:t>
            </w:r>
          </w:p>
        </w:tc>
        <w:tc>
          <w:tcPr>
            <w:tcW w:w="1334" w:type="dxa"/>
          </w:tcPr>
          <w:p w14:paraId="01390BDB" w14:textId="77777777" w:rsidR="005E184C" w:rsidRPr="00222158" w:rsidRDefault="005E184C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.01</w:t>
            </w:r>
          </w:p>
        </w:tc>
        <w:tc>
          <w:tcPr>
            <w:tcW w:w="890" w:type="dxa"/>
          </w:tcPr>
          <w:p w14:paraId="04888636" w14:textId="77777777" w:rsidR="005E184C" w:rsidRPr="00222158" w:rsidRDefault="005E184C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01</w:t>
            </w:r>
          </w:p>
        </w:tc>
        <w:tc>
          <w:tcPr>
            <w:tcW w:w="1586" w:type="dxa"/>
          </w:tcPr>
          <w:p w14:paraId="04917B32" w14:textId="77777777" w:rsidR="005E184C" w:rsidRPr="00222158" w:rsidRDefault="005E184C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07</w:t>
            </w:r>
          </w:p>
        </w:tc>
        <w:tc>
          <w:tcPr>
            <w:tcW w:w="992" w:type="dxa"/>
          </w:tcPr>
          <w:p w14:paraId="5C2FE744" w14:textId="77777777" w:rsidR="005E184C" w:rsidRPr="00222158" w:rsidRDefault="005E184C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28.52</w:t>
            </w:r>
          </w:p>
        </w:tc>
        <w:tc>
          <w:tcPr>
            <w:tcW w:w="679" w:type="dxa"/>
          </w:tcPr>
          <w:p w14:paraId="34C7FBD0" w14:textId="77777777" w:rsidR="005E184C" w:rsidRPr="00222158" w:rsidRDefault="005E184C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lt;.001</w:t>
            </w:r>
          </w:p>
        </w:tc>
        <w:tc>
          <w:tcPr>
            <w:tcW w:w="1480" w:type="dxa"/>
          </w:tcPr>
          <w:p w14:paraId="77143659" w14:textId="77777777" w:rsidR="005E184C" w:rsidRPr="00222158" w:rsidRDefault="005E184C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[0.99; 1.02]</w:t>
            </w:r>
          </w:p>
        </w:tc>
      </w:tr>
      <w:tr w:rsidR="005E184C" w:rsidRPr="00222158" w14:paraId="7318D754" w14:textId="77777777" w:rsidTr="009B1E8B">
        <w:tc>
          <w:tcPr>
            <w:tcW w:w="2101" w:type="dxa"/>
          </w:tcPr>
          <w:p w14:paraId="0E617DE8" w14:textId="77777777" w:rsidR="005E184C" w:rsidRPr="00222158" w:rsidRDefault="005E184C" w:rsidP="009B1E8B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Secondary school education (obligatory school) </w:t>
            </w:r>
          </w:p>
        </w:tc>
        <w:tc>
          <w:tcPr>
            <w:tcW w:w="1334" w:type="dxa"/>
          </w:tcPr>
          <w:p w14:paraId="4D27DEE2" w14:textId="77777777" w:rsidR="005E184C" w:rsidRPr="00222158" w:rsidRDefault="005E184C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0.53</w:t>
            </w:r>
          </w:p>
        </w:tc>
        <w:tc>
          <w:tcPr>
            <w:tcW w:w="890" w:type="dxa"/>
          </w:tcPr>
          <w:p w14:paraId="0D9E6763" w14:textId="77777777" w:rsidR="005E184C" w:rsidRPr="00222158" w:rsidRDefault="005E184C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01</w:t>
            </w:r>
          </w:p>
        </w:tc>
        <w:tc>
          <w:tcPr>
            <w:tcW w:w="1586" w:type="dxa"/>
          </w:tcPr>
          <w:p w14:paraId="10F0E7EE" w14:textId="77777777" w:rsidR="005E184C" w:rsidRPr="00222158" w:rsidRDefault="005E184C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0.06</w:t>
            </w:r>
          </w:p>
        </w:tc>
        <w:tc>
          <w:tcPr>
            <w:tcW w:w="992" w:type="dxa"/>
          </w:tcPr>
          <w:p w14:paraId="04FE5A53" w14:textId="77777777" w:rsidR="005E184C" w:rsidRPr="00222158" w:rsidRDefault="005E184C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77.76</w:t>
            </w:r>
          </w:p>
        </w:tc>
        <w:tc>
          <w:tcPr>
            <w:tcW w:w="679" w:type="dxa"/>
          </w:tcPr>
          <w:p w14:paraId="2CDBD2DB" w14:textId="77777777" w:rsidR="005E184C" w:rsidRPr="00222158" w:rsidRDefault="005E184C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lt;.001</w:t>
            </w:r>
          </w:p>
        </w:tc>
        <w:tc>
          <w:tcPr>
            <w:tcW w:w="1480" w:type="dxa"/>
          </w:tcPr>
          <w:p w14:paraId="0834F7F3" w14:textId="77777777" w:rsidR="005E184C" w:rsidRPr="00222158" w:rsidRDefault="005E184C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[-0.54; -0.51]</w:t>
            </w:r>
          </w:p>
        </w:tc>
      </w:tr>
      <w:tr w:rsidR="005E184C" w:rsidRPr="00222158" w14:paraId="3122F001" w14:textId="77777777" w:rsidTr="009B1E8B">
        <w:tc>
          <w:tcPr>
            <w:tcW w:w="2101" w:type="dxa"/>
          </w:tcPr>
          <w:p w14:paraId="1B09983F" w14:textId="77777777" w:rsidR="005E184C" w:rsidRPr="00222158" w:rsidRDefault="005E184C" w:rsidP="009B1E8B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Tertiary school education (obligatory school) </w:t>
            </w:r>
          </w:p>
        </w:tc>
        <w:tc>
          <w:tcPr>
            <w:tcW w:w="1334" w:type="dxa"/>
          </w:tcPr>
          <w:p w14:paraId="5A225D8F" w14:textId="77777777" w:rsidR="005E184C" w:rsidRPr="00222158" w:rsidRDefault="005E184C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0.91</w:t>
            </w:r>
          </w:p>
        </w:tc>
        <w:tc>
          <w:tcPr>
            <w:tcW w:w="890" w:type="dxa"/>
          </w:tcPr>
          <w:p w14:paraId="736C2B63" w14:textId="77777777" w:rsidR="005E184C" w:rsidRPr="00222158" w:rsidRDefault="005E184C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01</w:t>
            </w:r>
          </w:p>
        </w:tc>
        <w:tc>
          <w:tcPr>
            <w:tcW w:w="1586" w:type="dxa"/>
          </w:tcPr>
          <w:p w14:paraId="17C95926" w14:textId="77777777" w:rsidR="005E184C" w:rsidRPr="00222158" w:rsidRDefault="005E184C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0.11</w:t>
            </w:r>
          </w:p>
        </w:tc>
        <w:tc>
          <w:tcPr>
            <w:tcW w:w="992" w:type="dxa"/>
          </w:tcPr>
          <w:p w14:paraId="226DB4BD" w14:textId="77777777" w:rsidR="005E184C" w:rsidRPr="00222158" w:rsidRDefault="005E184C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136.45</w:t>
            </w:r>
          </w:p>
        </w:tc>
        <w:tc>
          <w:tcPr>
            <w:tcW w:w="679" w:type="dxa"/>
          </w:tcPr>
          <w:p w14:paraId="65BB7765" w14:textId="77777777" w:rsidR="005E184C" w:rsidRPr="00222158" w:rsidRDefault="005E184C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lt;.001</w:t>
            </w:r>
          </w:p>
        </w:tc>
        <w:tc>
          <w:tcPr>
            <w:tcW w:w="1480" w:type="dxa"/>
          </w:tcPr>
          <w:p w14:paraId="63E05B7E" w14:textId="77777777" w:rsidR="005E184C" w:rsidRPr="00222158" w:rsidRDefault="005E184C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[-0.92; -0.90]</w:t>
            </w:r>
          </w:p>
        </w:tc>
      </w:tr>
      <w:tr w:rsidR="005E184C" w:rsidRPr="00222158" w14:paraId="23FC0E94" w14:textId="77777777" w:rsidTr="009B1E8B">
        <w:tc>
          <w:tcPr>
            <w:tcW w:w="2101" w:type="dxa"/>
          </w:tcPr>
          <w:p w14:paraId="245E1A2D" w14:textId="77777777" w:rsidR="005E184C" w:rsidRPr="00222158" w:rsidRDefault="005E184C" w:rsidP="009B1E8B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on-employable status (employed)</w:t>
            </w:r>
          </w:p>
        </w:tc>
        <w:tc>
          <w:tcPr>
            <w:tcW w:w="1334" w:type="dxa"/>
          </w:tcPr>
          <w:p w14:paraId="491EF296" w14:textId="77777777" w:rsidR="005E184C" w:rsidRPr="00222158" w:rsidRDefault="005E184C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0.17</w:t>
            </w:r>
          </w:p>
        </w:tc>
        <w:tc>
          <w:tcPr>
            <w:tcW w:w="890" w:type="dxa"/>
          </w:tcPr>
          <w:p w14:paraId="434D2DD9" w14:textId="77777777" w:rsidR="005E184C" w:rsidRPr="00222158" w:rsidRDefault="005E184C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01</w:t>
            </w:r>
          </w:p>
        </w:tc>
        <w:tc>
          <w:tcPr>
            <w:tcW w:w="1586" w:type="dxa"/>
          </w:tcPr>
          <w:p w14:paraId="02E4B102" w14:textId="77777777" w:rsidR="005E184C" w:rsidRPr="00222158" w:rsidRDefault="005E184C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0.02</w:t>
            </w:r>
          </w:p>
        </w:tc>
        <w:tc>
          <w:tcPr>
            <w:tcW w:w="992" w:type="dxa"/>
          </w:tcPr>
          <w:p w14:paraId="1A673EAB" w14:textId="77777777" w:rsidR="005E184C" w:rsidRPr="00222158" w:rsidRDefault="005E184C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33.35</w:t>
            </w:r>
          </w:p>
        </w:tc>
        <w:tc>
          <w:tcPr>
            <w:tcW w:w="679" w:type="dxa"/>
          </w:tcPr>
          <w:p w14:paraId="05DBEEA8" w14:textId="77777777" w:rsidR="005E184C" w:rsidRPr="00222158" w:rsidRDefault="005E184C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lt;.001</w:t>
            </w:r>
          </w:p>
        </w:tc>
        <w:tc>
          <w:tcPr>
            <w:tcW w:w="1480" w:type="dxa"/>
          </w:tcPr>
          <w:p w14:paraId="615F66EA" w14:textId="77777777" w:rsidR="005E184C" w:rsidRPr="00222158" w:rsidRDefault="005E184C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[-0.18; -0.16]</w:t>
            </w:r>
          </w:p>
        </w:tc>
      </w:tr>
      <w:tr w:rsidR="005E184C" w:rsidRPr="00222158" w14:paraId="1A6B3CE1" w14:textId="77777777" w:rsidTr="009B1E8B">
        <w:tc>
          <w:tcPr>
            <w:tcW w:w="2101" w:type="dxa"/>
          </w:tcPr>
          <w:p w14:paraId="17C80901" w14:textId="77777777" w:rsidR="005E184C" w:rsidRPr="00222158" w:rsidRDefault="005E184C" w:rsidP="009B1E8B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Unemployed status (employed)</w:t>
            </w:r>
          </w:p>
        </w:tc>
        <w:tc>
          <w:tcPr>
            <w:tcW w:w="1334" w:type="dxa"/>
          </w:tcPr>
          <w:p w14:paraId="700E188B" w14:textId="77777777" w:rsidR="005E184C" w:rsidRPr="00222158" w:rsidRDefault="005E184C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.56</w:t>
            </w:r>
          </w:p>
        </w:tc>
        <w:tc>
          <w:tcPr>
            <w:tcW w:w="890" w:type="dxa"/>
          </w:tcPr>
          <w:p w14:paraId="67D07AA3" w14:textId="77777777" w:rsidR="005E184C" w:rsidRPr="00222158" w:rsidRDefault="005E184C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02</w:t>
            </w:r>
          </w:p>
        </w:tc>
        <w:tc>
          <w:tcPr>
            <w:tcW w:w="1586" w:type="dxa"/>
          </w:tcPr>
          <w:p w14:paraId="43FDC004" w14:textId="77777777" w:rsidR="005E184C" w:rsidRPr="00222158" w:rsidRDefault="005E184C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06</w:t>
            </w:r>
          </w:p>
        </w:tc>
        <w:tc>
          <w:tcPr>
            <w:tcW w:w="992" w:type="dxa"/>
          </w:tcPr>
          <w:p w14:paraId="78BC3C81" w14:textId="77777777" w:rsidR="005E184C" w:rsidRPr="00222158" w:rsidRDefault="005E184C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06.76</w:t>
            </w:r>
          </w:p>
        </w:tc>
        <w:tc>
          <w:tcPr>
            <w:tcW w:w="679" w:type="dxa"/>
          </w:tcPr>
          <w:p w14:paraId="686A2602" w14:textId="77777777" w:rsidR="005E184C" w:rsidRPr="00222158" w:rsidRDefault="005E184C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lt;.001</w:t>
            </w:r>
          </w:p>
        </w:tc>
        <w:tc>
          <w:tcPr>
            <w:tcW w:w="1480" w:type="dxa"/>
          </w:tcPr>
          <w:p w14:paraId="4B411263" w14:textId="77777777" w:rsidR="005E184C" w:rsidRPr="00222158" w:rsidRDefault="005E184C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[1.53; 1.59]</w:t>
            </w:r>
          </w:p>
        </w:tc>
      </w:tr>
      <w:tr w:rsidR="005E184C" w:rsidRPr="00222158" w14:paraId="31599DC1" w14:textId="77777777" w:rsidTr="009B1E8B">
        <w:tc>
          <w:tcPr>
            <w:tcW w:w="2101" w:type="dxa"/>
          </w:tcPr>
          <w:p w14:paraId="1F0B4035" w14:textId="77777777" w:rsidR="005E184C" w:rsidRPr="00222158" w:rsidRDefault="005E184C" w:rsidP="009B1E8B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Employment rate in % </w:t>
            </w:r>
          </w:p>
          <w:p w14:paraId="0DAAFB23" w14:textId="77777777" w:rsidR="005E184C" w:rsidRPr="00222158" w:rsidRDefault="005E184C" w:rsidP="009B1E8B">
            <w:pPr>
              <w:ind w:left="317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334" w:type="dxa"/>
          </w:tcPr>
          <w:p w14:paraId="737124EF" w14:textId="77777777" w:rsidR="005E184C" w:rsidRPr="00222158" w:rsidRDefault="005E184C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lt;-0.01</w:t>
            </w:r>
          </w:p>
        </w:tc>
        <w:tc>
          <w:tcPr>
            <w:tcW w:w="890" w:type="dxa"/>
          </w:tcPr>
          <w:p w14:paraId="56A2E001" w14:textId="77777777" w:rsidR="005E184C" w:rsidRPr="00222158" w:rsidRDefault="005E184C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lt;0.01</w:t>
            </w:r>
          </w:p>
        </w:tc>
        <w:tc>
          <w:tcPr>
            <w:tcW w:w="1586" w:type="dxa"/>
          </w:tcPr>
          <w:p w14:paraId="417877E1" w14:textId="77777777" w:rsidR="005E184C" w:rsidRPr="00222158" w:rsidRDefault="005E184C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0.01</w:t>
            </w:r>
          </w:p>
        </w:tc>
        <w:tc>
          <w:tcPr>
            <w:tcW w:w="992" w:type="dxa"/>
          </w:tcPr>
          <w:p w14:paraId="459BD3B2" w14:textId="77777777" w:rsidR="005E184C" w:rsidRPr="00222158" w:rsidRDefault="005E184C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19.36</w:t>
            </w:r>
          </w:p>
        </w:tc>
        <w:tc>
          <w:tcPr>
            <w:tcW w:w="679" w:type="dxa"/>
          </w:tcPr>
          <w:p w14:paraId="06152F28" w14:textId="77777777" w:rsidR="005E184C" w:rsidRPr="00222158" w:rsidRDefault="005E184C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lt;.001</w:t>
            </w:r>
          </w:p>
        </w:tc>
        <w:tc>
          <w:tcPr>
            <w:tcW w:w="1480" w:type="dxa"/>
          </w:tcPr>
          <w:p w14:paraId="75BEBCB0" w14:textId="77777777" w:rsidR="005E184C" w:rsidRPr="00222158" w:rsidRDefault="005E184C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[&lt;-0.01; &lt;0.01]</w:t>
            </w:r>
          </w:p>
        </w:tc>
      </w:tr>
      <w:tr w:rsidR="005E184C" w:rsidRPr="00222158" w14:paraId="48DC24D8" w14:textId="77777777" w:rsidTr="009B1E8B">
        <w:tc>
          <w:tcPr>
            <w:tcW w:w="2101" w:type="dxa"/>
          </w:tcPr>
          <w:p w14:paraId="5605CBA8" w14:textId="77777777" w:rsidR="005E184C" w:rsidRPr="00222158" w:rsidRDefault="005E184C" w:rsidP="009B1E8B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et monthly household income</w:t>
            </w:r>
            <w:r w:rsidRPr="00222158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 w:eastAsia="de-DE"/>
              </w:rPr>
              <w:t>5</w:t>
            </w: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</w:t>
            </w:r>
          </w:p>
        </w:tc>
        <w:tc>
          <w:tcPr>
            <w:tcW w:w="1334" w:type="dxa"/>
          </w:tcPr>
          <w:p w14:paraId="3762BE01" w14:textId="77777777" w:rsidR="005E184C" w:rsidRPr="00222158" w:rsidRDefault="005E184C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lt;-0.01</w:t>
            </w:r>
          </w:p>
        </w:tc>
        <w:tc>
          <w:tcPr>
            <w:tcW w:w="890" w:type="dxa"/>
          </w:tcPr>
          <w:p w14:paraId="621FFB43" w14:textId="77777777" w:rsidR="005E184C" w:rsidRPr="00222158" w:rsidRDefault="005E184C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lt;0.01</w:t>
            </w:r>
          </w:p>
        </w:tc>
        <w:tc>
          <w:tcPr>
            <w:tcW w:w="1586" w:type="dxa"/>
          </w:tcPr>
          <w:p w14:paraId="7FF71D71" w14:textId="77777777" w:rsidR="005E184C" w:rsidRPr="00222158" w:rsidRDefault="005E184C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0.03</w:t>
            </w:r>
          </w:p>
        </w:tc>
        <w:tc>
          <w:tcPr>
            <w:tcW w:w="992" w:type="dxa"/>
          </w:tcPr>
          <w:p w14:paraId="46316BAA" w14:textId="77777777" w:rsidR="005E184C" w:rsidRPr="00222158" w:rsidRDefault="005E184C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33.76</w:t>
            </w:r>
          </w:p>
        </w:tc>
        <w:tc>
          <w:tcPr>
            <w:tcW w:w="679" w:type="dxa"/>
          </w:tcPr>
          <w:p w14:paraId="70FC3D16" w14:textId="77777777" w:rsidR="005E184C" w:rsidRPr="00222158" w:rsidRDefault="005E184C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lt;.001</w:t>
            </w:r>
          </w:p>
        </w:tc>
        <w:tc>
          <w:tcPr>
            <w:tcW w:w="1480" w:type="dxa"/>
          </w:tcPr>
          <w:p w14:paraId="17C05727" w14:textId="77777777" w:rsidR="005E184C" w:rsidRPr="00222158" w:rsidRDefault="005E184C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[&lt;0.01; &lt;0.01]</w:t>
            </w:r>
          </w:p>
        </w:tc>
      </w:tr>
      <w:tr w:rsidR="005E184C" w:rsidRPr="00222158" w14:paraId="22C1BF0C" w14:textId="77777777" w:rsidTr="009B1E8B">
        <w:tc>
          <w:tcPr>
            <w:tcW w:w="2101" w:type="dxa"/>
          </w:tcPr>
          <w:p w14:paraId="407E5CB8" w14:textId="77777777" w:rsidR="005E184C" w:rsidRPr="00222158" w:rsidRDefault="005E184C" w:rsidP="009B1E8B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Intermediate residential area (urban) </w:t>
            </w:r>
          </w:p>
        </w:tc>
        <w:tc>
          <w:tcPr>
            <w:tcW w:w="1334" w:type="dxa"/>
          </w:tcPr>
          <w:p w14:paraId="4AB7C80C" w14:textId="77777777" w:rsidR="005E184C" w:rsidRPr="00222158" w:rsidRDefault="005E184C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0.36</w:t>
            </w:r>
          </w:p>
        </w:tc>
        <w:tc>
          <w:tcPr>
            <w:tcW w:w="890" w:type="dxa"/>
          </w:tcPr>
          <w:p w14:paraId="07825FF6" w14:textId="77777777" w:rsidR="005E184C" w:rsidRPr="00222158" w:rsidRDefault="005E184C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01</w:t>
            </w:r>
          </w:p>
        </w:tc>
        <w:tc>
          <w:tcPr>
            <w:tcW w:w="1586" w:type="dxa"/>
          </w:tcPr>
          <w:p w14:paraId="2FA80D8D" w14:textId="77777777" w:rsidR="005E184C" w:rsidRPr="00222158" w:rsidRDefault="005E184C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0.04</w:t>
            </w:r>
          </w:p>
        </w:tc>
        <w:tc>
          <w:tcPr>
            <w:tcW w:w="992" w:type="dxa"/>
          </w:tcPr>
          <w:p w14:paraId="5D1CA201" w14:textId="77777777" w:rsidR="005E184C" w:rsidRPr="00222158" w:rsidRDefault="005E184C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66.63</w:t>
            </w:r>
          </w:p>
        </w:tc>
        <w:tc>
          <w:tcPr>
            <w:tcW w:w="679" w:type="dxa"/>
          </w:tcPr>
          <w:p w14:paraId="2E7FDAA7" w14:textId="77777777" w:rsidR="005E184C" w:rsidRPr="00222158" w:rsidRDefault="005E184C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lt;.001</w:t>
            </w:r>
          </w:p>
        </w:tc>
        <w:tc>
          <w:tcPr>
            <w:tcW w:w="1480" w:type="dxa"/>
          </w:tcPr>
          <w:p w14:paraId="79F40DC9" w14:textId="77777777" w:rsidR="005E184C" w:rsidRPr="00222158" w:rsidRDefault="005E184C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[-0.37; -0.35]</w:t>
            </w:r>
          </w:p>
        </w:tc>
      </w:tr>
      <w:tr w:rsidR="005E184C" w:rsidRPr="00222158" w14:paraId="57109682" w14:textId="77777777" w:rsidTr="009B1E8B">
        <w:tc>
          <w:tcPr>
            <w:tcW w:w="2101" w:type="dxa"/>
          </w:tcPr>
          <w:p w14:paraId="7DCAFFE7" w14:textId="77777777" w:rsidR="005E184C" w:rsidRPr="00222158" w:rsidRDefault="005E184C" w:rsidP="009B1E8B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Rural residential area (urban)</w:t>
            </w:r>
          </w:p>
        </w:tc>
        <w:tc>
          <w:tcPr>
            <w:tcW w:w="1334" w:type="dxa"/>
          </w:tcPr>
          <w:p w14:paraId="6FC84B3C" w14:textId="77777777" w:rsidR="005E184C" w:rsidRPr="00222158" w:rsidRDefault="005E184C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0.51</w:t>
            </w:r>
          </w:p>
        </w:tc>
        <w:tc>
          <w:tcPr>
            <w:tcW w:w="890" w:type="dxa"/>
          </w:tcPr>
          <w:p w14:paraId="71FB229F" w14:textId="77777777" w:rsidR="005E184C" w:rsidRPr="00222158" w:rsidRDefault="005E184C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01</w:t>
            </w:r>
          </w:p>
        </w:tc>
        <w:tc>
          <w:tcPr>
            <w:tcW w:w="1586" w:type="dxa"/>
          </w:tcPr>
          <w:p w14:paraId="4A6C2845" w14:textId="77777777" w:rsidR="005E184C" w:rsidRPr="00222158" w:rsidRDefault="005E184C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0.05</w:t>
            </w:r>
          </w:p>
        </w:tc>
        <w:tc>
          <w:tcPr>
            <w:tcW w:w="992" w:type="dxa"/>
          </w:tcPr>
          <w:p w14:paraId="3251B84F" w14:textId="77777777" w:rsidR="005E184C" w:rsidRPr="00222158" w:rsidRDefault="005E184C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84.74</w:t>
            </w:r>
          </w:p>
        </w:tc>
        <w:tc>
          <w:tcPr>
            <w:tcW w:w="679" w:type="dxa"/>
          </w:tcPr>
          <w:p w14:paraId="04186EFE" w14:textId="77777777" w:rsidR="005E184C" w:rsidRPr="00222158" w:rsidRDefault="005E184C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lt;.001</w:t>
            </w:r>
          </w:p>
        </w:tc>
        <w:tc>
          <w:tcPr>
            <w:tcW w:w="1480" w:type="dxa"/>
          </w:tcPr>
          <w:p w14:paraId="3866B3E8" w14:textId="77777777" w:rsidR="005E184C" w:rsidRPr="00222158" w:rsidRDefault="005E184C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[-0.53; -0.50]</w:t>
            </w:r>
          </w:p>
        </w:tc>
      </w:tr>
      <w:tr w:rsidR="005E184C" w:rsidRPr="00222158" w14:paraId="431F2462" w14:textId="77777777" w:rsidTr="009B1E8B">
        <w:tc>
          <w:tcPr>
            <w:tcW w:w="2101" w:type="dxa"/>
          </w:tcPr>
          <w:p w14:paraId="326AE127" w14:textId="77777777" w:rsidR="005E184C" w:rsidRPr="00222158" w:rsidRDefault="005E184C" w:rsidP="009B1E8B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French-speaking areas (German-speaking)</w:t>
            </w:r>
          </w:p>
        </w:tc>
        <w:tc>
          <w:tcPr>
            <w:tcW w:w="1334" w:type="dxa"/>
          </w:tcPr>
          <w:p w14:paraId="494C6C89" w14:textId="77777777" w:rsidR="005E184C" w:rsidRPr="00222158" w:rsidRDefault="005E184C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39</w:t>
            </w:r>
          </w:p>
        </w:tc>
        <w:tc>
          <w:tcPr>
            <w:tcW w:w="890" w:type="dxa"/>
          </w:tcPr>
          <w:p w14:paraId="13EC95AB" w14:textId="77777777" w:rsidR="005E184C" w:rsidRPr="00222158" w:rsidRDefault="005E184C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01</w:t>
            </w:r>
          </w:p>
        </w:tc>
        <w:tc>
          <w:tcPr>
            <w:tcW w:w="1586" w:type="dxa"/>
          </w:tcPr>
          <w:p w14:paraId="7636890D" w14:textId="77777777" w:rsidR="005E184C" w:rsidRPr="00222158" w:rsidRDefault="005E184C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04</w:t>
            </w:r>
          </w:p>
        </w:tc>
        <w:tc>
          <w:tcPr>
            <w:tcW w:w="992" w:type="dxa"/>
          </w:tcPr>
          <w:p w14:paraId="25349FF3" w14:textId="77777777" w:rsidR="005E184C" w:rsidRPr="00222158" w:rsidRDefault="005E184C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76.50</w:t>
            </w:r>
          </w:p>
        </w:tc>
        <w:tc>
          <w:tcPr>
            <w:tcW w:w="679" w:type="dxa"/>
          </w:tcPr>
          <w:p w14:paraId="6EE8FA3A" w14:textId="77777777" w:rsidR="005E184C" w:rsidRPr="00222158" w:rsidRDefault="005E184C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lt;.001</w:t>
            </w:r>
          </w:p>
        </w:tc>
        <w:tc>
          <w:tcPr>
            <w:tcW w:w="1480" w:type="dxa"/>
          </w:tcPr>
          <w:p w14:paraId="7AD471D0" w14:textId="77777777" w:rsidR="005E184C" w:rsidRPr="00222158" w:rsidRDefault="005E184C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[0.38; 0.40]</w:t>
            </w:r>
          </w:p>
        </w:tc>
      </w:tr>
      <w:tr w:rsidR="005E184C" w:rsidRPr="00222158" w14:paraId="5D125B9A" w14:textId="77777777" w:rsidTr="009B1E8B">
        <w:tc>
          <w:tcPr>
            <w:tcW w:w="2101" w:type="dxa"/>
          </w:tcPr>
          <w:p w14:paraId="1CC3AC21" w14:textId="77777777" w:rsidR="005E184C" w:rsidRPr="00222158" w:rsidRDefault="005E184C" w:rsidP="009B1E8B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Italian-speaking areas Language areas (German-speaking)</w:t>
            </w:r>
          </w:p>
        </w:tc>
        <w:tc>
          <w:tcPr>
            <w:tcW w:w="1334" w:type="dxa"/>
          </w:tcPr>
          <w:p w14:paraId="19AF3061" w14:textId="77777777" w:rsidR="005E184C" w:rsidRPr="00222158" w:rsidRDefault="005E184C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95</w:t>
            </w:r>
          </w:p>
        </w:tc>
        <w:tc>
          <w:tcPr>
            <w:tcW w:w="890" w:type="dxa"/>
          </w:tcPr>
          <w:p w14:paraId="70DFAA2A" w14:textId="77777777" w:rsidR="005E184C" w:rsidRPr="00222158" w:rsidRDefault="005E184C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01</w:t>
            </w:r>
          </w:p>
        </w:tc>
        <w:tc>
          <w:tcPr>
            <w:tcW w:w="1586" w:type="dxa"/>
          </w:tcPr>
          <w:p w14:paraId="4F8FFE8C" w14:textId="77777777" w:rsidR="005E184C" w:rsidRPr="00222158" w:rsidRDefault="005E184C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05</w:t>
            </w:r>
          </w:p>
        </w:tc>
        <w:tc>
          <w:tcPr>
            <w:tcW w:w="992" w:type="dxa"/>
          </w:tcPr>
          <w:p w14:paraId="62253346" w14:textId="77777777" w:rsidR="005E184C" w:rsidRPr="00222158" w:rsidRDefault="005E184C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85.22</w:t>
            </w:r>
          </w:p>
        </w:tc>
        <w:tc>
          <w:tcPr>
            <w:tcW w:w="679" w:type="dxa"/>
          </w:tcPr>
          <w:p w14:paraId="482CEC48" w14:textId="77777777" w:rsidR="005E184C" w:rsidRPr="00222158" w:rsidRDefault="005E184C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lt;.001</w:t>
            </w:r>
          </w:p>
        </w:tc>
        <w:tc>
          <w:tcPr>
            <w:tcW w:w="1480" w:type="dxa"/>
          </w:tcPr>
          <w:p w14:paraId="7E71568D" w14:textId="77777777" w:rsidR="005E184C" w:rsidRPr="00222158" w:rsidRDefault="005E184C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[0.93; 0.97]</w:t>
            </w:r>
          </w:p>
        </w:tc>
      </w:tr>
    </w:tbl>
    <w:bookmarkEnd w:id="0"/>
    <w:p w14:paraId="4393D444" w14:textId="17A4F989" w:rsidR="00F91447" w:rsidRPr="005E184C" w:rsidRDefault="005E184C" w:rsidP="005E184C">
      <w:pPr>
        <w:jc w:val="both"/>
        <w:rPr>
          <w:rFonts w:ascii="Arial" w:hAnsi="Arial" w:cs="Arial"/>
          <w:i/>
          <w:iCs/>
          <w:sz w:val="20"/>
          <w:szCs w:val="20"/>
          <w:lang w:val="en-US"/>
        </w:rPr>
      </w:pPr>
      <w:r w:rsidRPr="00222158">
        <w:rPr>
          <w:rFonts w:ascii="Arial" w:hAnsi="Arial" w:cs="Arial"/>
          <w:i/>
          <w:iCs/>
          <w:sz w:val="20"/>
          <w:szCs w:val="20"/>
          <w:lang w:val="en-US"/>
        </w:rPr>
        <w:t xml:space="preserve">Note. </w:t>
      </w:r>
      <w:r w:rsidRPr="00222158">
        <w:rPr>
          <w:rFonts w:ascii="Arial" w:hAnsi="Arial" w:cs="Arial"/>
          <w:i/>
          <w:iCs/>
          <w:sz w:val="20"/>
          <w:szCs w:val="20"/>
          <w:vertAlign w:val="superscript"/>
          <w:lang w:val="en-US"/>
        </w:rPr>
        <w:t>1</w:t>
      </w:r>
      <w:r w:rsidRPr="00222158">
        <w:rPr>
          <w:rFonts w:ascii="Arial" w:hAnsi="Arial" w:cs="Arial"/>
          <w:i/>
          <w:iCs/>
          <w:sz w:val="20"/>
          <w:szCs w:val="20"/>
          <w:lang w:val="en-US"/>
        </w:rPr>
        <w:t>Individuals registered as male in civil status records but who have a non-binary (or “other,” without specification) gender identity.</w:t>
      </w:r>
      <w:r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r w:rsidRPr="00222158">
        <w:rPr>
          <w:rFonts w:ascii="Arial" w:hAnsi="Arial" w:cs="Arial"/>
          <w:i/>
          <w:iCs/>
          <w:sz w:val="20"/>
          <w:szCs w:val="20"/>
          <w:vertAlign w:val="superscript"/>
          <w:lang w:val="en-US"/>
        </w:rPr>
        <w:t>2</w:t>
      </w:r>
      <w:r w:rsidRPr="00222158">
        <w:rPr>
          <w:rFonts w:ascii="Arial" w:hAnsi="Arial" w:cs="Arial"/>
          <w:i/>
          <w:iCs/>
          <w:sz w:val="20"/>
          <w:szCs w:val="20"/>
          <w:lang w:val="en-US"/>
        </w:rPr>
        <w:t>For this analysis, the categories gay, bisexual, and “other” (without specification) were merged to non-heterosexual.</w:t>
      </w:r>
      <w:r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r w:rsidRPr="00222158">
        <w:rPr>
          <w:rFonts w:ascii="Arial" w:hAnsi="Arial" w:cs="Arial"/>
          <w:i/>
          <w:iCs/>
          <w:sz w:val="20"/>
          <w:szCs w:val="20"/>
          <w:vertAlign w:val="superscript"/>
          <w:lang w:val="en-US"/>
        </w:rPr>
        <w:t>3</w:t>
      </w:r>
      <w:r w:rsidRPr="00222158">
        <w:rPr>
          <w:rFonts w:ascii="Arial" w:hAnsi="Arial" w:cs="Arial"/>
          <w:i/>
          <w:iCs/>
          <w:sz w:val="20"/>
          <w:szCs w:val="20"/>
          <w:lang w:val="en-US"/>
        </w:rPr>
        <w:t xml:space="preserve">Single = single, widowed, divorced, unmarried, dissolved registered partnership. </w:t>
      </w:r>
      <w:r w:rsidRPr="00222158">
        <w:rPr>
          <w:rFonts w:ascii="Arial" w:hAnsi="Arial" w:cs="Arial"/>
          <w:i/>
          <w:iCs/>
          <w:sz w:val="20"/>
          <w:szCs w:val="20"/>
          <w:vertAlign w:val="superscript"/>
          <w:lang w:val="en-US"/>
        </w:rPr>
        <w:t>4</w:t>
      </w:r>
      <w:r w:rsidRPr="00222158">
        <w:rPr>
          <w:rFonts w:ascii="Arial" w:hAnsi="Arial" w:cs="Arial"/>
          <w:i/>
          <w:iCs/>
          <w:sz w:val="20"/>
          <w:szCs w:val="20"/>
          <w:lang w:val="en-US"/>
        </w:rPr>
        <w:t xml:space="preserve">With partner = married, registered partnership. </w:t>
      </w:r>
      <w:r w:rsidRPr="00222158">
        <w:rPr>
          <w:rFonts w:ascii="Arial" w:hAnsi="Arial" w:cs="Arial"/>
          <w:i/>
          <w:iCs/>
          <w:sz w:val="20"/>
          <w:szCs w:val="20"/>
          <w:vertAlign w:val="superscript"/>
          <w:lang w:val="en-US"/>
        </w:rPr>
        <w:t>5</w:t>
      </w:r>
      <w:r>
        <w:rPr>
          <w:rFonts w:ascii="Arial" w:hAnsi="Arial" w:cs="Arial"/>
          <w:i/>
          <w:iCs/>
          <w:sz w:val="20"/>
          <w:szCs w:val="20"/>
          <w:vertAlign w:val="superscript"/>
          <w:lang w:val="en-US"/>
        </w:rPr>
        <w:t xml:space="preserve"> </w:t>
      </w:r>
      <w:proofErr w:type="gramStart"/>
      <w:r w:rsidRPr="00222158">
        <w:rPr>
          <w:rFonts w:ascii="Arial" w:hAnsi="Arial" w:cs="Arial"/>
          <w:i/>
          <w:iCs/>
          <w:sz w:val="20"/>
          <w:szCs w:val="20"/>
          <w:lang w:val="en-US"/>
        </w:rPr>
        <w:t>i</w:t>
      </w:r>
      <w:r>
        <w:rPr>
          <w:rFonts w:ascii="Arial" w:hAnsi="Arial" w:cs="Arial"/>
          <w:i/>
          <w:iCs/>
          <w:sz w:val="20"/>
          <w:szCs w:val="20"/>
          <w:lang w:val="en-US"/>
        </w:rPr>
        <w:t>ncome</w:t>
      </w:r>
      <w:proofErr w:type="gramEnd"/>
      <w:r>
        <w:rPr>
          <w:rFonts w:ascii="Arial" w:hAnsi="Arial" w:cs="Arial"/>
          <w:i/>
          <w:iCs/>
          <w:sz w:val="20"/>
          <w:szCs w:val="20"/>
          <w:lang w:val="en-US"/>
        </w:rPr>
        <w:t xml:space="preserve"> i</w:t>
      </w:r>
      <w:r w:rsidRPr="00222158">
        <w:rPr>
          <w:rFonts w:ascii="Arial" w:hAnsi="Arial" w:cs="Arial"/>
          <w:i/>
          <w:iCs/>
          <w:sz w:val="20"/>
          <w:szCs w:val="20"/>
          <w:lang w:val="en-US"/>
        </w:rPr>
        <w:t>n CHF.</w:t>
      </w:r>
    </w:p>
    <w:sectPr w:rsidR="00F91447" w:rsidRPr="005E184C" w:rsidSect="00222158">
      <w:headerReference w:type="default" r:id="rId7"/>
      <w:footerReference w:type="default" r:id="rId8"/>
      <w:headerReference w:type="first" r:id="rId9"/>
      <w:pgSz w:w="11906" w:h="16838"/>
      <w:pgMar w:top="1417" w:right="1417" w:bottom="1134" w:left="1417" w:header="708" w:footer="708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5FCEC8" w14:textId="77777777" w:rsidR="00AC3D0C" w:rsidRDefault="00AC3D0C">
      <w:pPr>
        <w:spacing w:after="0" w:line="240" w:lineRule="auto"/>
      </w:pPr>
      <w:r>
        <w:separator/>
      </w:r>
    </w:p>
  </w:endnote>
  <w:endnote w:type="continuationSeparator" w:id="0">
    <w:p w14:paraId="5AE94DB5" w14:textId="77777777" w:rsidR="00AC3D0C" w:rsidRDefault="00AC3D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6706403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0616EEE6" w14:textId="77777777" w:rsidR="00B6704E" w:rsidRPr="00B6704E" w:rsidRDefault="005E131A">
        <w:pPr>
          <w:pStyle w:val="Fuzeile"/>
          <w:jc w:val="right"/>
          <w:rPr>
            <w:rFonts w:ascii="Times New Roman" w:hAnsi="Times New Roman" w:cs="Times New Roman"/>
          </w:rPr>
        </w:pPr>
        <w:r w:rsidRPr="00B6704E">
          <w:rPr>
            <w:rFonts w:ascii="Times New Roman" w:hAnsi="Times New Roman" w:cs="Times New Roman"/>
          </w:rPr>
          <w:fldChar w:fldCharType="begin"/>
        </w:r>
        <w:r w:rsidRPr="00B6704E">
          <w:rPr>
            <w:rFonts w:ascii="Times New Roman" w:hAnsi="Times New Roman" w:cs="Times New Roman"/>
          </w:rPr>
          <w:instrText>PAGE   \* MERGEFORMAT</w:instrText>
        </w:r>
        <w:r w:rsidRPr="00B6704E">
          <w:rPr>
            <w:rFonts w:ascii="Times New Roman" w:hAnsi="Times New Roman" w:cs="Times New Roman"/>
          </w:rPr>
          <w:fldChar w:fldCharType="separate"/>
        </w:r>
        <w:r w:rsidRPr="00B6704E">
          <w:rPr>
            <w:rFonts w:ascii="Times New Roman" w:hAnsi="Times New Roman" w:cs="Times New Roman"/>
          </w:rPr>
          <w:t>2</w:t>
        </w:r>
        <w:r w:rsidRPr="00B6704E">
          <w:rPr>
            <w:rFonts w:ascii="Times New Roman" w:hAnsi="Times New Roman" w:cs="Times New Roman"/>
          </w:rPr>
          <w:fldChar w:fldCharType="end"/>
        </w:r>
      </w:p>
    </w:sdtContent>
  </w:sdt>
  <w:p w14:paraId="38D79318" w14:textId="77777777" w:rsidR="00B6704E" w:rsidRDefault="00AC3D0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C25122" w14:textId="77777777" w:rsidR="00AC3D0C" w:rsidRDefault="00AC3D0C">
      <w:pPr>
        <w:spacing w:after="0" w:line="240" w:lineRule="auto"/>
      </w:pPr>
      <w:r>
        <w:separator/>
      </w:r>
    </w:p>
  </w:footnote>
  <w:footnote w:type="continuationSeparator" w:id="0">
    <w:p w14:paraId="3314E14C" w14:textId="77777777" w:rsidR="00AC3D0C" w:rsidRDefault="00AC3D0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CD4195" w14:textId="77777777" w:rsidR="00FD6D73" w:rsidRDefault="005E131A" w:rsidP="00FD6D73">
    <w:pPr>
      <w:pStyle w:val="Kopfzeile"/>
      <w:jc w:val="center"/>
    </w:pPr>
    <w:r w:rsidRPr="00C50A5D">
      <w:rPr>
        <w:rFonts w:ascii="Times New Roman" w:hAnsi="Times New Roman" w:cs="Times New Roman"/>
        <w:b/>
        <w:bCs/>
        <w:sz w:val="24"/>
        <w:szCs w:val="24"/>
        <w:lang w:val="en-US"/>
      </w:rPr>
      <w:t>M</w:t>
    </w:r>
    <w:r>
      <w:rPr>
        <w:rFonts w:ascii="Times New Roman" w:hAnsi="Times New Roman" w:cs="Times New Roman"/>
        <w:b/>
        <w:bCs/>
        <w:sz w:val="24"/>
        <w:szCs w:val="24"/>
        <w:lang w:val="en-US"/>
      </w:rPr>
      <w:t>ale</w:t>
    </w:r>
    <w:r w:rsidRPr="00C50A5D">
      <w:rPr>
        <w:rFonts w:ascii="Times New Roman" w:hAnsi="Times New Roman" w:cs="Times New Roman"/>
        <w:b/>
        <w:bCs/>
        <w:sz w:val="24"/>
        <w:szCs w:val="24"/>
        <w:lang w:val="en-US"/>
      </w:rPr>
      <w:t xml:space="preserve"> Mental Health in Switzerland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8EEA4D" w14:textId="73E6D936" w:rsidR="00C86170" w:rsidRPr="00C86170" w:rsidRDefault="00C86170" w:rsidP="00C86170">
    <w:pPr>
      <w:pStyle w:val="Kopfzeile"/>
      <w:jc w:val="center"/>
      <w:rPr>
        <w:rFonts w:ascii="Arial" w:hAnsi="Arial" w:cs="Arial"/>
        <w:sz w:val="20"/>
        <w:szCs w:val="20"/>
      </w:rPr>
    </w:pPr>
    <w:r w:rsidRPr="00764399">
      <w:rPr>
        <w:rFonts w:ascii="Arial" w:hAnsi="Arial" w:cs="Arial"/>
        <w:sz w:val="20"/>
        <w:szCs w:val="20"/>
      </w:rPr>
      <w:t>Male Mental Health in Switzerland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2C2BFC"/>
    <w:multiLevelType w:val="multilevel"/>
    <w:tmpl w:val="6F383BBE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  <w:rPr>
        <w:b/>
        <w:bCs/>
        <w:color w:val="auto"/>
      </w:r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31A"/>
    <w:rsid w:val="000A7DBD"/>
    <w:rsid w:val="000D46B0"/>
    <w:rsid w:val="00222158"/>
    <w:rsid w:val="00404E62"/>
    <w:rsid w:val="00464744"/>
    <w:rsid w:val="005961FA"/>
    <w:rsid w:val="005E131A"/>
    <w:rsid w:val="005E184C"/>
    <w:rsid w:val="00867765"/>
    <w:rsid w:val="008E136F"/>
    <w:rsid w:val="00AC3D0C"/>
    <w:rsid w:val="00C86170"/>
    <w:rsid w:val="00D7298A"/>
    <w:rsid w:val="00E205A1"/>
    <w:rsid w:val="00E85E16"/>
    <w:rsid w:val="00F91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A34BE7"/>
  <w15:chartTrackingRefBased/>
  <w15:docId w15:val="{07ACFB9E-7651-400D-9487-23957552E3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E131A"/>
  </w:style>
  <w:style w:type="paragraph" w:styleId="berschrift1">
    <w:name w:val="heading 1"/>
    <w:basedOn w:val="Standard"/>
    <w:next w:val="Standard"/>
    <w:link w:val="berschrift1Zchn"/>
    <w:uiPriority w:val="9"/>
    <w:qFormat/>
    <w:rsid w:val="005E131A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E131A"/>
    <w:pPr>
      <w:keepNext/>
      <w:keepLines/>
      <w:numPr>
        <w:ilvl w:val="1"/>
        <w:numId w:val="1"/>
      </w:numPr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5E131A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link w:val="berschrift4Zchn"/>
    <w:uiPriority w:val="9"/>
    <w:qFormat/>
    <w:rsid w:val="005E131A"/>
    <w:pPr>
      <w:numPr>
        <w:ilvl w:val="3"/>
        <w:numId w:val="1"/>
      </w:num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E131A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E131A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E131A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E131A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E131A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E131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5E131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5E131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5E131A"/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E131A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E131A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E131A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E131A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E131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styleId="Tabellenraster">
    <w:name w:val="Table Grid"/>
    <w:basedOn w:val="NormaleTabelle"/>
    <w:uiPriority w:val="39"/>
    <w:rsid w:val="005E13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5E131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5E131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E131A"/>
  </w:style>
  <w:style w:type="paragraph" w:styleId="Fuzeile">
    <w:name w:val="footer"/>
    <w:basedOn w:val="Standard"/>
    <w:link w:val="FuzeileZchn"/>
    <w:uiPriority w:val="99"/>
    <w:unhideWhenUsed/>
    <w:rsid w:val="005E131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E131A"/>
  </w:style>
  <w:style w:type="character" w:styleId="Zeilennummer">
    <w:name w:val="line number"/>
    <w:basedOn w:val="Absatz-Standardschriftart"/>
    <w:uiPriority w:val="99"/>
    <w:semiHidden/>
    <w:unhideWhenUsed/>
    <w:rsid w:val="002221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4</Words>
  <Characters>1796</Characters>
  <Application>Microsoft Office Word</Application>
  <DocSecurity>0</DocSecurity>
  <Lines>14</Lines>
  <Paragraphs>4</Paragraphs>
  <ScaleCrop>false</ScaleCrop>
  <Company/>
  <LinksUpToDate>false</LinksUpToDate>
  <CharactersWithSpaces>2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M. Laskowski</dc:creator>
  <cp:keywords/>
  <dc:description/>
  <cp:lastModifiedBy>Nora M. Laskowski</cp:lastModifiedBy>
  <cp:revision>3</cp:revision>
  <dcterms:created xsi:type="dcterms:W3CDTF">2026-01-26T10:03:00Z</dcterms:created>
  <dcterms:modified xsi:type="dcterms:W3CDTF">2026-01-26T10:04:00Z</dcterms:modified>
</cp:coreProperties>
</file>